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B03C2" w14:textId="29F0F603" w:rsidR="00421075" w:rsidRPr="00677DEB" w:rsidRDefault="00421075">
      <w:pPr>
        <w:rPr>
          <w:rFonts w:ascii="Times New Roman" w:hAnsi="Times New Roman" w:cs="Times New Roman"/>
          <w:lang w:val="en-US"/>
        </w:rPr>
      </w:pPr>
      <w:r w:rsidRPr="00677DEB">
        <w:rPr>
          <w:rFonts w:ascii="Times New Roman" w:hAnsi="Times New Roman" w:cs="Times New Roman"/>
          <w:b/>
          <w:bCs/>
          <w:lang w:val="en-US"/>
        </w:rPr>
        <w:t>Supplementary Table S2.</w:t>
      </w:r>
      <w:r w:rsidRPr="00677DEB">
        <w:rPr>
          <w:rFonts w:ascii="Times New Roman" w:hAnsi="Times New Roman" w:cs="Times New Roman"/>
          <w:lang w:val="en-US"/>
        </w:rPr>
        <w:t xml:space="preserve"> Glossary of racing terminology for predictor variables used, split into race-, horse-, jockey- and trainer</w:t>
      </w:r>
      <w:r w:rsidR="00C20A67" w:rsidRPr="00677DEB">
        <w:rPr>
          <w:rFonts w:ascii="Times New Roman" w:hAnsi="Times New Roman" w:cs="Times New Roman"/>
          <w:lang w:val="en-US"/>
        </w:rPr>
        <w:t>-</w:t>
      </w:r>
      <w:r w:rsidRPr="00677DEB">
        <w:rPr>
          <w:rFonts w:ascii="Times New Roman" w:hAnsi="Times New Roman" w:cs="Times New Roman"/>
          <w:lang w:val="en-US"/>
        </w:rPr>
        <w:t>level categories.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2405"/>
        <w:gridCol w:w="7036"/>
        <w:gridCol w:w="24"/>
      </w:tblGrid>
      <w:tr w:rsidR="003E62CF" w:rsidRPr="00677DEB" w14:paraId="61AF015E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6E71B019" w14:textId="18F39B8C" w:rsidR="003E62CF" w:rsidRPr="00677DEB" w:rsidRDefault="00417C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7036" w:type="dxa"/>
          </w:tcPr>
          <w:p w14:paraId="1A7DA852" w14:textId="0629992F" w:rsidR="003E62CF" w:rsidRPr="00677DEB" w:rsidRDefault="00417C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</w:tr>
      <w:tr w:rsidR="00077931" w:rsidRPr="00677DEB" w14:paraId="56412B62" w14:textId="77777777" w:rsidTr="00393429">
        <w:tc>
          <w:tcPr>
            <w:tcW w:w="9465" w:type="dxa"/>
            <w:gridSpan w:val="3"/>
          </w:tcPr>
          <w:p w14:paraId="1A9160F4" w14:textId="7E1D3A47" w:rsidR="00077931" w:rsidRPr="00677DEB" w:rsidRDefault="0007793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Race-level</w:t>
            </w:r>
          </w:p>
        </w:tc>
      </w:tr>
      <w:tr w:rsidR="003E62CF" w:rsidRPr="00677DEB" w14:paraId="564EC3DA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1D2A3807" w14:textId="525E00AE" w:rsidR="003E62CF" w:rsidRPr="00677DEB" w:rsidRDefault="00417CE7" w:rsidP="00284F2A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Distance</w:t>
            </w:r>
          </w:p>
        </w:tc>
        <w:tc>
          <w:tcPr>
            <w:tcW w:w="7036" w:type="dxa"/>
          </w:tcPr>
          <w:p w14:paraId="77B42DD2" w14:textId="6D85C57F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 xml:space="preserve">Distance of race in </w:t>
            </w:r>
            <w:r w:rsidR="00673697" w:rsidRPr="00677DEB">
              <w:rPr>
                <w:rFonts w:ascii="Times New Roman" w:hAnsi="Times New Roman" w:cs="Times New Roman"/>
                <w:lang w:val="en-US"/>
              </w:rPr>
              <w:t>km</w:t>
            </w:r>
          </w:p>
        </w:tc>
      </w:tr>
      <w:tr w:rsidR="003E62CF" w:rsidRPr="00677DEB" w14:paraId="4241280C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26BC780F" w14:textId="5B862EF7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Track type</w:t>
            </w:r>
          </w:p>
        </w:tc>
        <w:tc>
          <w:tcPr>
            <w:tcW w:w="7036" w:type="dxa"/>
          </w:tcPr>
          <w:p w14:paraId="2756A693" w14:textId="49F8A571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Turf or synthetic i.e. “</w:t>
            </w:r>
            <w:proofErr w:type="spellStart"/>
            <w:r w:rsidRPr="00677DEB">
              <w:rPr>
                <w:rFonts w:ascii="Times New Roman" w:hAnsi="Times New Roman" w:cs="Times New Roman"/>
              </w:rPr>
              <w:t>all weather</w:t>
            </w:r>
            <w:proofErr w:type="spellEnd"/>
            <w:r w:rsidRPr="00677DEB">
              <w:rPr>
                <w:rFonts w:ascii="Times New Roman" w:hAnsi="Times New Roman" w:cs="Times New Roman"/>
              </w:rPr>
              <w:t xml:space="preserve"> track,” consisting of varying proportions of sand, synthetic fibres and wax and/or polymeric binder over a hard porous base</w:t>
            </w:r>
          </w:p>
        </w:tc>
      </w:tr>
      <w:tr w:rsidR="003E62CF" w:rsidRPr="00677DEB" w14:paraId="29D78459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58AA3B9C" w14:textId="732A3313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Track condition</w:t>
            </w:r>
          </w:p>
        </w:tc>
        <w:tc>
          <w:tcPr>
            <w:tcW w:w="7036" w:type="dxa"/>
          </w:tcPr>
          <w:p w14:paraId="15BDB50E" w14:textId="31506162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 xml:space="preserve">Ordinal incremental grading scale from 2 to 10 rating the hardness of the track surface from firmest to softest, where “2” indicates the hardest possible track rating and “10” is the wettest, most </w:t>
            </w:r>
            <w:r w:rsidR="00B45EBE" w:rsidRPr="00677DEB">
              <w:rPr>
                <w:rFonts w:ascii="Times New Roman" w:hAnsi="Times New Roman" w:cs="Times New Roman"/>
              </w:rPr>
              <w:t>waterlogged</w:t>
            </w:r>
            <w:r w:rsidRPr="00677DEB">
              <w:rPr>
                <w:rFonts w:ascii="Times New Roman" w:hAnsi="Times New Roman" w:cs="Times New Roman"/>
              </w:rPr>
              <w:t xml:space="preserve"> tracks) and grouped into categories of track condition (firm/good (2/3), good 4; soft 5-7, Heavy 8-10, with an additional category for synthetic (not rated) surfaces)</w:t>
            </w:r>
          </w:p>
        </w:tc>
      </w:tr>
      <w:tr w:rsidR="003E62CF" w:rsidRPr="00677DEB" w14:paraId="6600F678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BFD0EE4" w14:textId="74D8147C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Field size</w:t>
            </w:r>
          </w:p>
        </w:tc>
        <w:tc>
          <w:tcPr>
            <w:tcW w:w="7036" w:type="dxa"/>
          </w:tcPr>
          <w:p w14:paraId="46312262" w14:textId="219E8BB7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number of horse/jockey pairs entered into a race</w:t>
            </w:r>
          </w:p>
        </w:tc>
      </w:tr>
      <w:tr w:rsidR="003E62CF" w:rsidRPr="00677DEB" w14:paraId="0DBC8850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DFC56E0" w14:textId="01623DD9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Race number</w:t>
            </w:r>
          </w:p>
        </w:tc>
        <w:tc>
          <w:tcPr>
            <w:tcW w:w="7036" w:type="dxa"/>
          </w:tcPr>
          <w:p w14:paraId="649D9DD3" w14:textId="30790E68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order that the race occurs within a race day (“meet”)</w:t>
            </w:r>
          </w:p>
        </w:tc>
      </w:tr>
      <w:tr w:rsidR="003E62CF" w:rsidRPr="00677DEB" w14:paraId="2F00B584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14C624AE" w14:textId="56CA7B88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Prize money</w:t>
            </w:r>
          </w:p>
        </w:tc>
        <w:tc>
          <w:tcPr>
            <w:tcW w:w="7036" w:type="dxa"/>
          </w:tcPr>
          <w:p w14:paraId="1079E2DB" w14:textId="7D6D5DEA" w:rsidR="003E62CF" w:rsidRPr="00677DEB" w:rsidRDefault="00417CE7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prize money on offer in AUD based on each horse’s finishing position (AU$1 added for horses who earnt AU$0 to facilitate natural log transformation for analytical purposes)</w:t>
            </w:r>
          </w:p>
        </w:tc>
      </w:tr>
      <w:tr w:rsidR="003E62CF" w:rsidRPr="00677DEB" w14:paraId="1B485B9C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9404725" w14:textId="27A05AE9" w:rsidR="003E62CF" w:rsidRPr="00677DEB" w:rsidRDefault="00417CE7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Winning race speed</w:t>
            </w:r>
          </w:p>
        </w:tc>
        <w:tc>
          <w:tcPr>
            <w:tcW w:w="7036" w:type="dxa"/>
          </w:tcPr>
          <w:p w14:paraId="41F62724" w14:textId="5111C922" w:rsidR="003E62CF" w:rsidRPr="00677DEB" w:rsidRDefault="003A118A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Speed of horse that came first in the race (m/s)</w:t>
            </w:r>
          </w:p>
        </w:tc>
      </w:tr>
      <w:tr w:rsidR="003E62CF" w:rsidRPr="00677DEB" w14:paraId="4C180E76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1EF26BF" w14:textId="33A7043D" w:rsidR="003E62CF" w:rsidRPr="00677DEB" w:rsidRDefault="003A118A" w:rsidP="00FD56DC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 xml:space="preserve">Track </w:t>
            </w:r>
            <w:r w:rsidRPr="00677DEB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7036" w:type="dxa"/>
          </w:tcPr>
          <w:p w14:paraId="0EAE3446" w14:textId="1AF88B75" w:rsidR="003E62CF" w:rsidRPr="00677DEB" w:rsidRDefault="003A118A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Categorised as metropolitan or country (regional) tracks</w:t>
            </w:r>
          </w:p>
        </w:tc>
      </w:tr>
      <w:tr w:rsidR="00077931" w:rsidRPr="00677DEB" w14:paraId="228FF2B2" w14:textId="77777777" w:rsidTr="00393429">
        <w:tc>
          <w:tcPr>
            <w:tcW w:w="9465" w:type="dxa"/>
            <w:gridSpan w:val="3"/>
          </w:tcPr>
          <w:p w14:paraId="719CAC6E" w14:textId="25FFA853" w:rsidR="00077931" w:rsidRPr="00677DEB" w:rsidRDefault="00077931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Horse-level</w:t>
            </w:r>
          </w:p>
        </w:tc>
      </w:tr>
      <w:tr w:rsidR="003E62CF" w:rsidRPr="00677DEB" w14:paraId="6B45D966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075E5E86" w14:textId="4A7090BA" w:rsidR="003E62CF" w:rsidRPr="00677DEB" w:rsidRDefault="0026065D" w:rsidP="004F2ABE">
            <w:pPr>
              <w:ind w:firstLine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S</w:t>
            </w:r>
            <w:r w:rsidR="00D32E81" w:rsidRPr="00677DEB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7036" w:type="dxa"/>
          </w:tcPr>
          <w:p w14:paraId="4A5CF593" w14:textId="2E5367EE" w:rsidR="003E62CF" w:rsidRPr="00677DEB" w:rsidRDefault="003A118A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Categorised as female, gelding (castrated male) or entire male)</w:t>
            </w:r>
          </w:p>
        </w:tc>
      </w:tr>
      <w:tr w:rsidR="003E62CF" w:rsidRPr="00677DEB" w14:paraId="63381EF5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71B20574" w14:textId="4CE9B523" w:rsidR="003E62CF" w:rsidRPr="00677DEB" w:rsidRDefault="0026065D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A</w:t>
            </w:r>
            <w:r w:rsidR="004B7455" w:rsidRPr="00677DEB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7036" w:type="dxa"/>
          </w:tcPr>
          <w:p w14:paraId="55882674" w14:textId="0E2A2B6E" w:rsidR="003E62CF" w:rsidRPr="00677DEB" w:rsidRDefault="004B7455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A</w:t>
            </w:r>
            <w:r w:rsidR="00BF7456" w:rsidRPr="00677DEB">
              <w:rPr>
                <w:rFonts w:ascii="Times New Roman" w:hAnsi="Times New Roman" w:cs="Times New Roman"/>
                <w:szCs w:val="24"/>
              </w:rPr>
              <w:t>ctual a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ge </w:t>
            </w:r>
            <w:r w:rsidR="00BF085E" w:rsidRPr="00677DEB">
              <w:rPr>
                <w:rFonts w:ascii="Times New Roman" w:hAnsi="Times New Roman" w:cs="Times New Roman"/>
                <w:szCs w:val="24"/>
              </w:rPr>
              <w:t>(continuous variable) based on time (years) since birth at a race start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and racing age (ordinal variable</w:t>
            </w:r>
            <w:r w:rsidR="00BF085E" w:rsidRPr="00677D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677DEB">
              <w:rPr>
                <w:rFonts w:ascii="Times New Roman" w:hAnsi="Times New Roman" w:cs="Times New Roman"/>
                <w:szCs w:val="24"/>
              </w:rPr>
              <w:t>years), calculated as age since 1st of August in the race season of birth</w:t>
            </w:r>
          </w:p>
        </w:tc>
      </w:tr>
      <w:tr w:rsidR="003E62CF" w:rsidRPr="00677DEB" w14:paraId="276A3E5B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7B088FA4" w14:textId="357CCD6C" w:rsidR="003E62CF" w:rsidRPr="00677DEB" w:rsidRDefault="0026065D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A</w:t>
            </w:r>
            <w:r w:rsidR="00D32E81" w:rsidRPr="00677DEB">
              <w:rPr>
                <w:rFonts w:ascii="Times New Roman" w:hAnsi="Times New Roman" w:cs="Times New Roman"/>
                <w:szCs w:val="24"/>
              </w:rPr>
              <w:t>ge at first race start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/ </w:t>
            </w:r>
            <w:r w:rsidR="00D32E81" w:rsidRPr="00677DEB">
              <w:rPr>
                <w:rFonts w:ascii="Times New Roman" w:hAnsi="Times New Roman" w:cs="Times New Roman"/>
                <w:szCs w:val="24"/>
              </w:rPr>
              <w:t>first event</w:t>
            </w:r>
          </w:p>
        </w:tc>
        <w:tc>
          <w:tcPr>
            <w:tcW w:w="7036" w:type="dxa"/>
          </w:tcPr>
          <w:p w14:paraId="127B8356" w14:textId="6EF4E081" w:rsidR="003E62CF" w:rsidRPr="00677DEB" w:rsidRDefault="006447AA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A</w:t>
            </w:r>
            <w:r w:rsidR="00BF7456" w:rsidRPr="00677DEB">
              <w:rPr>
                <w:rFonts w:ascii="Times New Roman" w:hAnsi="Times New Roman" w:cs="Times New Roman"/>
                <w:szCs w:val="24"/>
              </w:rPr>
              <w:t>ctual and race age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at first race</w:t>
            </w:r>
            <w:r w:rsidR="00474ECA" w:rsidRPr="00677DE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B4462" w:rsidRPr="00677DEB">
              <w:rPr>
                <w:rFonts w:ascii="Times New Roman" w:hAnsi="Times New Roman" w:cs="Times New Roman"/>
                <w:szCs w:val="24"/>
              </w:rPr>
              <w:t>(see age, above) at first event or official tri</w:t>
            </w:r>
            <w:r w:rsidR="00186BDF" w:rsidRPr="00677DEB">
              <w:rPr>
                <w:rFonts w:ascii="Times New Roman" w:hAnsi="Times New Roman" w:cs="Times New Roman"/>
                <w:szCs w:val="24"/>
              </w:rPr>
              <w:t xml:space="preserve">al. </w:t>
            </w:r>
          </w:p>
        </w:tc>
      </w:tr>
      <w:tr w:rsidR="003E62CF" w:rsidRPr="00677DEB" w14:paraId="39CD6D35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31E6E0CE" w14:textId="490B27CD" w:rsidR="003E62CF" w:rsidRPr="00677DEB" w:rsidRDefault="00186BDF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Raced overseas</w:t>
            </w:r>
          </w:p>
        </w:tc>
        <w:tc>
          <w:tcPr>
            <w:tcW w:w="7036" w:type="dxa"/>
          </w:tcPr>
          <w:p w14:paraId="014B1E13" w14:textId="697A7DFB" w:rsidR="003E62CF" w:rsidRPr="00677DEB" w:rsidRDefault="00393429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W</w:t>
            </w:r>
            <w:r w:rsidR="00186BDF" w:rsidRPr="00677DEB">
              <w:rPr>
                <w:rFonts w:ascii="Times New Roman" w:hAnsi="Times New Roman" w:cs="Times New Roman"/>
                <w:szCs w:val="24"/>
              </w:rPr>
              <w:t>hether a horse raced previously in a country other than Australia (binary and number of races)</w:t>
            </w:r>
          </w:p>
        </w:tc>
      </w:tr>
      <w:tr w:rsidR="003E62CF" w:rsidRPr="00677DEB" w14:paraId="68A56DB7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18E36DD6" w14:textId="2D0F7490" w:rsidR="003E62CF" w:rsidRPr="00677DEB" w:rsidRDefault="00393429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of previous starts at a venue</w:t>
            </w:r>
          </w:p>
        </w:tc>
        <w:tc>
          <w:tcPr>
            <w:tcW w:w="7036" w:type="dxa"/>
          </w:tcPr>
          <w:p w14:paraId="67F9790A" w14:textId="5D3EA273" w:rsidR="003E62CF" w:rsidRPr="00677DEB" w:rsidRDefault="00393429" w:rsidP="00393429">
            <w:pPr>
              <w:ind w:left="325" w:hanging="325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of previous starts undertaken by the horse at the race venue</w:t>
            </w:r>
          </w:p>
        </w:tc>
      </w:tr>
      <w:tr w:rsidR="003E62CF" w:rsidRPr="00677DEB" w14:paraId="3FBFF084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2D6EF3B4" w14:textId="55E585E6" w:rsidR="003E62CF" w:rsidRPr="00677DEB" w:rsidRDefault="00393429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Weight carried</w:t>
            </w:r>
          </w:p>
        </w:tc>
        <w:tc>
          <w:tcPr>
            <w:tcW w:w="7036" w:type="dxa"/>
          </w:tcPr>
          <w:p w14:paraId="1487FB4A" w14:textId="23FDF2B0" w:rsidR="003E62CF" w:rsidRPr="00677DEB" w:rsidRDefault="00393429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Jockey and additional carried weight combined</w:t>
            </w:r>
            <w:r w:rsidR="006B602E" w:rsidRPr="00677DEB">
              <w:rPr>
                <w:rFonts w:ascii="Times New Roman" w:hAnsi="Times New Roman" w:cs="Times New Roman"/>
                <w:szCs w:val="24"/>
              </w:rPr>
              <w:t xml:space="preserve"> (saddle, additional weights for handicapping purposes), in kilograms (kg)</w:t>
            </w:r>
          </w:p>
        </w:tc>
      </w:tr>
      <w:tr w:rsidR="003E62CF" w:rsidRPr="00677DEB" w14:paraId="61640278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417ADF5B" w14:textId="3A6152B6" w:rsidR="003E62CF" w:rsidRPr="00677DEB" w:rsidRDefault="00BA394B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Odds rank</w:t>
            </w:r>
          </w:p>
        </w:tc>
        <w:tc>
          <w:tcPr>
            <w:tcW w:w="7036" w:type="dxa"/>
          </w:tcPr>
          <w:p w14:paraId="21D77303" w14:textId="23208481" w:rsidR="003E62CF" w:rsidRPr="00677DEB" w:rsidRDefault="00BA394B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Expected finishing position of the horse where a lower rank (1) indicates the horse predicted as most likely to win based on previous performance and race histories</w:t>
            </w:r>
          </w:p>
        </w:tc>
      </w:tr>
      <w:tr w:rsidR="003E62CF" w:rsidRPr="00677DEB" w14:paraId="01689002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54BFA144" w14:textId="3D3C74E2" w:rsidR="003E62CF" w:rsidRPr="00677DEB" w:rsidRDefault="00BA394B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Starting price</w:t>
            </w:r>
          </w:p>
        </w:tc>
        <w:tc>
          <w:tcPr>
            <w:tcW w:w="7036" w:type="dxa"/>
          </w:tcPr>
          <w:p w14:paraId="569A8837" w14:textId="614D468D" w:rsidR="003E62CF" w:rsidRPr="00677DEB" w:rsidRDefault="009017E2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Initial </w:t>
            </w:r>
            <w:r w:rsidR="00525F72" w:rsidRPr="00677DEB">
              <w:rPr>
                <w:rFonts w:ascii="Times New Roman" w:hAnsi="Times New Roman" w:cs="Times New Roman"/>
                <w:szCs w:val="24"/>
              </w:rPr>
              <w:t xml:space="preserve">fixed odds price </w:t>
            </w:r>
            <w:r w:rsidR="00BE6CF6" w:rsidRPr="00677DEB">
              <w:rPr>
                <w:rFonts w:ascii="Times New Roman" w:hAnsi="Times New Roman" w:cs="Times New Roman"/>
                <w:szCs w:val="24"/>
              </w:rPr>
              <w:t>at the time of the start of a race</w:t>
            </w:r>
            <w:r w:rsidR="00AE3730" w:rsidRPr="00677DE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A394B" w:rsidRPr="00677DEB">
              <w:rPr>
                <w:rFonts w:ascii="Times New Roman" w:hAnsi="Times New Roman" w:cs="Times New Roman"/>
                <w:szCs w:val="24"/>
              </w:rPr>
              <w:t>(per 10 AU$)</w:t>
            </w:r>
          </w:p>
        </w:tc>
      </w:tr>
      <w:tr w:rsidR="003E62CF" w:rsidRPr="00677DEB" w14:paraId="7B8D81FF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23695107" w14:textId="1FFEB79E" w:rsidR="003E62CF" w:rsidRPr="00677DEB" w:rsidRDefault="00AE3730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Horse</w:t>
            </w:r>
            <w:r w:rsidR="00EA0D5F" w:rsidRPr="00677DEB">
              <w:rPr>
                <w:rFonts w:ascii="Times New Roman" w:hAnsi="Times New Roman" w:cs="Times New Roman"/>
                <w:lang w:val="en-US"/>
              </w:rPr>
              <w:t xml:space="preserve"> prize money</w:t>
            </w:r>
          </w:p>
        </w:tc>
        <w:tc>
          <w:tcPr>
            <w:tcW w:w="7036" w:type="dxa"/>
          </w:tcPr>
          <w:p w14:paraId="1A564B25" w14:textId="5C762C6F" w:rsidR="003E62CF" w:rsidRPr="00677DEB" w:rsidRDefault="00AE3730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Cumulative earnings and earnings per start (AU$1 added for horses who earnt AU$0 to facilitate natural log transformation for analytical purposes)</w:t>
            </w:r>
          </w:p>
        </w:tc>
      </w:tr>
      <w:tr w:rsidR="003E62CF" w:rsidRPr="00677DEB" w14:paraId="0AC4AC20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7EC11AFE" w14:textId="669C447B" w:rsidR="003E62CF" w:rsidRPr="00677DEB" w:rsidRDefault="00132D19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Horse w</w:t>
            </w:r>
            <w:r w:rsidR="004B4BCF" w:rsidRPr="00677DEB">
              <w:rPr>
                <w:rFonts w:ascii="Times New Roman" w:hAnsi="Times New Roman" w:cs="Times New Roman"/>
                <w:lang w:val="en-US"/>
              </w:rPr>
              <w:t>ins</w:t>
            </w:r>
          </w:p>
        </w:tc>
        <w:tc>
          <w:tcPr>
            <w:tcW w:w="7036" w:type="dxa"/>
          </w:tcPr>
          <w:p w14:paraId="5135748A" w14:textId="3F223AF7" w:rsidR="003E62CF" w:rsidRPr="00677DEB" w:rsidRDefault="004B4BCF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and percentage of races the horse </w:t>
            </w:r>
            <w:r w:rsidR="00814BEB" w:rsidRPr="00677DEB">
              <w:rPr>
                <w:rFonts w:ascii="Times New Roman" w:hAnsi="Times New Roman" w:cs="Times New Roman"/>
                <w:szCs w:val="24"/>
              </w:rPr>
              <w:t>finished first place</w:t>
            </w:r>
          </w:p>
        </w:tc>
      </w:tr>
      <w:tr w:rsidR="003E62CF" w:rsidRPr="00677DEB" w14:paraId="2332BFDF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360C00DF" w14:textId="285BCC8F" w:rsidR="003E62CF" w:rsidRPr="00677DEB" w:rsidRDefault="00132D19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Horse p</w:t>
            </w:r>
            <w:r w:rsidR="00814BEB" w:rsidRPr="00677DEB">
              <w:rPr>
                <w:rFonts w:ascii="Times New Roman" w:hAnsi="Times New Roman" w:cs="Times New Roman"/>
                <w:lang w:val="en-US"/>
              </w:rPr>
              <w:t>laces</w:t>
            </w:r>
          </w:p>
        </w:tc>
        <w:tc>
          <w:tcPr>
            <w:tcW w:w="7036" w:type="dxa"/>
          </w:tcPr>
          <w:p w14:paraId="058A3C2A" w14:textId="06F56403" w:rsidR="003E62CF" w:rsidRPr="00677DEB" w:rsidRDefault="00814BEB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and percentage of races the horse </w:t>
            </w:r>
            <w:r w:rsidR="00744128" w:rsidRPr="00677DEB">
              <w:rPr>
                <w:rFonts w:ascii="Times New Roman" w:hAnsi="Times New Roman" w:cs="Times New Roman"/>
                <w:szCs w:val="24"/>
              </w:rPr>
              <w:t>finished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in the top three</w:t>
            </w:r>
          </w:p>
        </w:tc>
      </w:tr>
      <w:tr w:rsidR="0095370D" w:rsidRPr="00677DEB" w14:paraId="09EBA944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7034A2EF" w14:textId="30C24E0D" w:rsidR="0095370D" w:rsidRPr="00677DEB" w:rsidRDefault="00132D19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Horse l</w:t>
            </w:r>
            <w:r w:rsidR="0095370D" w:rsidRPr="00677DEB">
              <w:rPr>
                <w:rFonts w:ascii="Times New Roman" w:hAnsi="Times New Roman" w:cs="Times New Roman"/>
                <w:lang w:val="en-US"/>
              </w:rPr>
              <w:t>ast placed</w:t>
            </w:r>
          </w:p>
        </w:tc>
        <w:tc>
          <w:tcPr>
            <w:tcW w:w="7036" w:type="dxa"/>
          </w:tcPr>
          <w:p w14:paraId="2E5B918D" w14:textId="1A0066E3" w:rsidR="0095370D" w:rsidRPr="00677DEB" w:rsidRDefault="0095370D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and percentage of races the horse </w:t>
            </w:r>
            <w:r w:rsidR="00744128" w:rsidRPr="00677DEB">
              <w:rPr>
                <w:rFonts w:ascii="Times New Roman" w:hAnsi="Times New Roman" w:cs="Times New Roman"/>
                <w:szCs w:val="24"/>
              </w:rPr>
              <w:t>finished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in last place</w:t>
            </w:r>
          </w:p>
        </w:tc>
      </w:tr>
      <w:tr w:rsidR="003811ED" w:rsidRPr="00677DEB" w14:paraId="1F30148E" w14:textId="77777777" w:rsidTr="004B6879">
        <w:trPr>
          <w:gridAfter w:val="1"/>
          <w:wAfter w:w="24" w:type="dxa"/>
        </w:trPr>
        <w:tc>
          <w:tcPr>
            <w:tcW w:w="9441" w:type="dxa"/>
            <w:gridSpan w:val="2"/>
          </w:tcPr>
          <w:p w14:paraId="5EB34A23" w14:textId="51BEC92A" w:rsidR="003811ED" w:rsidRPr="00677DEB" w:rsidRDefault="003811ED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Veterinary history:</w:t>
            </w:r>
          </w:p>
        </w:tc>
      </w:tr>
      <w:tr w:rsidR="00603968" w:rsidRPr="00677DEB" w14:paraId="478A114A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49214742" w14:textId="5A3DA9B0" w:rsidR="00603968" w:rsidRPr="00677DEB" w:rsidRDefault="003811ED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Number pervious scratchings</w:t>
            </w:r>
          </w:p>
        </w:tc>
        <w:tc>
          <w:tcPr>
            <w:tcW w:w="7036" w:type="dxa"/>
          </w:tcPr>
          <w:p w14:paraId="1CB78585" w14:textId="02E1112D" w:rsidR="00603968" w:rsidRPr="00677DEB" w:rsidRDefault="007001D4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</w:rPr>
              <w:t>Number of times a horse had been mandatorily withdrawn from a race entry</w:t>
            </w:r>
          </w:p>
        </w:tc>
      </w:tr>
      <w:tr w:rsidR="003811ED" w:rsidRPr="00677DEB" w14:paraId="5505DC03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5BB2CE4F" w14:textId="7AD4F3C9" w:rsidR="003811ED" w:rsidRPr="00677DEB" w:rsidRDefault="003811ED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Number previous injuries</w:t>
            </w:r>
          </w:p>
        </w:tc>
        <w:tc>
          <w:tcPr>
            <w:tcW w:w="7036" w:type="dxa"/>
          </w:tcPr>
          <w:p w14:paraId="75A1A362" w14:textId="51EF57B5" w:rsidR="003811ED" w:rsidRPr="00677DEB" w:rsidRDefault="003811ED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="00D614A2" w:rsidRPr="00677DEB">
              <w:rPr>
                <w:rFonts w:ascii="Times New Roman" w:hAnsi="Times New Roman" w:cs="Times New Roman"/>
                <w:szCs w:val="24"/>
              </w:rPr>
              <w:t>previous race-day injuries</w:t>
            </w:r>
          </w:p>
        </w:tc>
      </w:tr>
      <w:tr w:rsidR="003811ED" w:rsidRPr="00677DEB" w14:paraId="4CFADCCE" w14:textId="77777777" w:rsidTr="00FD56DC">
        <w:trPr>
          <w:gridAfter w:val="1"/>
          <w:wAfter w:w="24" w:type="dxa"/>
        </w:trPr>
        <w:tc>
          <w:tcPr>
            <w:tcW w:w="2405" w:type="dxa"/>
          </w:tcPr>
          <w:p w14:paraId="28041605" w14:textId="4F94C980" w:rsidR="003811ED" w:rsidRPr="00677DEB" w:rsidRDefault="007A40FE" w:rsidP="00FD56DC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Number “DNF”</w:t>
            </w:r>
          </w:p>
        </w:tc>
        <w:tc>
          <w:tcPr>
            <w:tcW w:w="7036" w:type="dxa"/>
          </w:tcPr>
          <w:p w14:paraId="3FCD95DC" w14:textId="0EC5E5D7" w:rsidR="003811ED" w:rsidRPr="00677DEB" w:rsidRDefault="007A40FE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of </w:t>
            </w:r>
            <w:proofErr w:type="gramStart"/>
            <w:r w:rsidRPr="00677DEB">
              <w:rPr>
                <w:rFonts w:ascii="Times New Roman" w:hAnsi="Times New Roman" w:cs="Times New Roman"/>
                <w:szCs w:val="24"/>
              </w:rPr>
              <w:t>race</w:t>
            </w:r>
            <w:proofErr w:type="gramEnd"/>
            <w:r w:rsidRPr="00677DEB">
              <w:rPr>
                <w:rFonts w:ascii="Times New Roman" w:hAnsi="Times New Roman" w:cs="Times New Roman"/>
                <w:szCs w:val="24"/>
              </w:rPr>
              <w:t xml:space="preserve"> starts where a horse failed to finish a race (DNF; Did not finish).</w:t>
            </w:r>
          </w:p>
        </w:tc>
      </w:tr>
      <w:tr w:rsidR="00FD56DC" w:rsidRPr="00677DEB" w14:paraId="3F48A3DF" w14:textId="77777777" w:rsidTr="00CA129F">
        <w:trPr>
          <w:gridAfter w:val="1"/>
          <w:wAfter w:w="24" w:type="dxa"/>
        </w:trPr>
        <w:tc>
          <w:tcPr>
            <w:tcW w:w="9441" w:type="dxa"/>
            <w:gridSpan w:val="2"/>
          </w:tcPr>
          <w:p w14:paraId="70C48C56" w14:textId="0C358E90" w:rsidR="00FD56DC" w:rsidRPr="00677DEB" w:rsidRDefault="00FD56DC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Jockey-level</w:t>
            </w:r>
          </w:p>
        </w:tc>
      </w:tr>
      <w:tr w:rsidR="003E62CF" w:rsidRPr="00677DEB" w14:paraId="3BB3281A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60C379C0" w14:textId="2FBF430F" w:rsidR="003E62CF" w:rsidRPr="00677DEB" w:rsidRDefault="00132D19" w:rsidP="00AB5CF0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J</w:t>
            </w:r>
            <w:r w:rsidR="00B40821" w:rsidRPr="00677DEB">
              <w:rPr>
                <w:rFonts w:ascii="Times New Roman" w:hAnsi="Times New Roman" w:cs="Times New Roman"/>
                <w:lang w:val="en-US"/>
              </w:rPr>
              <w:t>ockey c</w:t>
            </w:r>
            <w:r w:rsidR="00C56315" w:rsidRPr="00677DEB">
              <w:rPr>
                <w:rFonts w:ascii="Times New Roman" w:hAnsi="Times New Roman" w:cs="Times New Roman"/>
                <w:lang w:val="en-US"/>
              </w:rPr>
              <w:t>areer length</w:t>
            </w:r>
          </w:p>
        </w:tc>
        <w:tc>
          <w:tcPr>
            <w:tcW w:w="7036" w:type="dxa"/>
          </w:tcPr>
          <w:p w14:paraId="4622AF7D" w14:textId="75382F33" w:rsidR="003E62CF" w:rsidRPr="00677DEB" w:rsidRDefault="00C56315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 xml:space="preserve">Jockey number of rides, number of races and time (years) since first official </w:t>
            </w:r>
            <w:r w:rsidR="002F580F" w:rsidRPr="00677DEB">
              <w:rPr>
                <w:rFonts w:ascii="Times New Roman" w:hAnsi="Times New Roman" w:cs="Times New Roman"/>
                <w:lang w:val="en-US"/>
              </w:rPr>
              <w:t>event (3 separate variables).</w:t>
            </w:r>
          </w:p>
        </w:tc>
      </w:tr>
      <w:tr w:rsidR="003E62CF" w:rsidRPr="00677DEB" w14:paraId="1E466472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6316312E" w14:textId="45FBAA07" w:rsidR="003E62CF" w:rsidRPr="00677DEB" w:rsidRDefault="00EA0D5F" w:rsidP="008003A9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lastRenderedPageBreak/>
              <w:t>Jockey prize money</w:t>
            </w:r>
          </w:p>
        </w:tc>
        <w:tc>
          <w:tcPr>
            <w:tcW w:w="7036" w:type="dxa"/>
          </w:tcPr>
          <w:p w14:paraId="65699357" w14:textId="4EF2716F" w:rsidR="003E62CF" w:rsidRPr="00677DEB" w:rsidRDefault="008003A9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 xml:space="preserve">Jockey </w:t>
            </w:r>
            <w:r w:rsidRPr="00677DEB">
              <w:rPr>
                <w:rFonts w:ascii="Times New Roman" w:hAnsi="Times New Roman" w:cs="Times New Roman"/>
              </w:rPr>
              <w:t xml:space="preserve">cumulative prize money and prize money per start </w:t>
            </w:r>
            <w:r w:rsidRPr="00677DEB">
              <w:rPr>
                <w:rFonts w:ascii="Times New Roman" w:hAnsi="Times New Roman" w:cs="Times New Roman"/>
                <w:szCs w:val="24"/>
              </w:rPr>
              <w:t>(AU$1 added for horses who earnt AU$0 to facilitate natural log transformation for analytical purposes)</w:t>
            </w:r>
          </w:p>
        </w:tc>
      </w:tr>
      <w:tr w:rsidR="00A268F2" w:rsidRPr="00677DEB" w14:paraId="561270D3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3A917289" w14:textId="660DA053" w:rsidR="00A268F2" w:rsidRPr="00677DEB" w:rsidRDefault="00B40821" w:rsidP="00A268F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Jockey w</w:t>
            </w:r>
            <w:r w:rsidR="00A268F2" w:rsidRPr="00677DEB">
              <w:rPr>
                <w:rFonts w:ascii="Times New Roman" w:hAnsi="Times New Roman" w:cs="Times New Roman"/>
                <w:lang w:val="en-US"/>
              </w:rPr>
              <w:t>ins</w:t>
            </w:r>
          </w:p>
        </w:tc>
        <w:tc>
          <w:tcPr>
            <w:tcW w:w="7036" w:type="dxa"/>
          </w:tcPr>
          <w:p w14:paraId="78E3CBE8" w14:textId="24D40473" w:rsidR="00A268F2" w:rsidRPr="00677DEB" w:rsidRDefault="00A268F2" w:rsidP="00A268F2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 jockey finished first place</w:t>
            </w:r>
          </w:p>
        </w:tc>
      </w:tr>
      <w:tr w:rsidR="00A268F2" w:rsidRPr="00677DEB" w14:paraId="6796A32F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6B446890" w14:textId="62F3850C" w:rsidR="00A268F2" w:rsidRPr="00677DEB" w:rsidRDefault="00B40821" w:rsidP="00A268F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Jockey p</w:t>
            </w:r>
            <w:r w:rsidR="00A268F2" w:rsidRPr="00677DEB">
              <w:rPr>
                <w:rFonts w:ascii="Times New Roman" w:hAnsi="Times New Roman" w:cs="Times New Roman"/>
                <w:lang w:val="en-US"/>
              </w:rPr>
              <w:t>laces</w:t>
            </w:r>
          </w:p>
        </w:tc>
        <w:tc>
          <w:tcPr>
            <w:tcW w:w="7036" w:type="dxa"/>
          </w:tcPr>
          <w:p w14:paraId="3A6C4B6F" w14:textId="6EBC52E5" w:rsidR="00A268F2" w:rsidRPr="00677DEB" w:rsidRDefault="00A268F2" w:rsidP="00A268F2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 jockey finished in the top three</w:t>
            </w:r>
          </w:p>
        </w:tc>
      </w:tr>
      <w:tr w:rsidR="00744128" w:rsidRPr="00677DEB" w14:paraId="258FD989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196BBFC0" w14:textId="082E1987" w:rsidR="00744128" w:rsidRPr="00677DEB" w:rsidRDefault="00061275" w:rsidP="00744128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lang w:val="en-US"/>
              </w:rPr>
              <w:t>Jockey l</w:t>
            </w:r>
            <w:r w:rsidR="00132D19" w:rsidRPr="00677DEB">
              <w:rPr>
                <w:rFonts w:ascii="Times New Roman" w:hAnsi="Times New Roman" w:cs="Times New Roman"/>
                <w:lang w:val="en-US"/>
              </w:rPr>
              <w:t>ast placed</w:t>
            </w:r>
          </w:p>
        </w:tc>
        <w:tc>
          <w:tcPr>
            <w:tcW w:w="7036" w:type="dxa"/>
          </w:tcPr>
          <w:p w14:paraId="55A7E883" w14:textId="6CE2199B" w:rsidR="00744128" w:rsidRPr="00677DEB" w:rsidRDefault="00744128" w:rsidP="00744128">
            <w:pPr>
              <w:rPr>
                <w:rFonts w:ascii="Times New Roman" w:hAnsi="Times New Roman" w:cs="Times New Roman"/>
                <w:lang w:val="en-US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 jockey finished in last place</w:t>
            </w:r>
          </w:p>
        </w:tc>
      </w:tr>
      <w:tr w:rsidR="000062E9" w:rsidRPr="00677DEB" w14:paraId="6376FBB0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601B8FB4" w14:textId="73F72890" w:rsidR="000062E9" w:rsidRPr="00677DEB" w:rsidRDefault="000062E9" w:rsidP="000062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  <w:b/>
                <w:bCs/>
                <w:lang w:val="en-US"/>
              </w:rPr>
              <w:t>Trainer-level</w:t>
            </w:r>
          </w:p>
        </w:tc>
        <w:tc>
          <w:tcPr>
            <w:tcW w:w="7036" w:type="dxa"/>
          </w:tcPr>
          <w:p w14:paraId="1C64D61E" w14:textId="77777777" w:rsidR="000062E9" w:rsidRPr="00677DEB" w:rsidRDefault="000062E9" w:rsidP="0074412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62E9" w:rsidRPr="00677DEB" w14:paraId="318E70F8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7CC18DA" w14:textId="7D6A2E14" w:rsidR="000062E9" w:rsidRPr="00677DEB" w:rsidRDefault="000062E9" w:rsidP="004F2ABE">
            <w:pPr>
              <w:ind w:left="30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Trainer number of starts per year</w:t>
            </w:r>
          </w:p>
        </w:tc>
        <w:tc>
          <w:tcPr>
            <w:tcW w:w="7036" w:type="dxa"/>
          </w:tcPr>
          <w:p w14:paraId="7BE23EC1" w14:textId="2479BCEE" w:rsidR="000062E9" w:rsidRPr="00677DEB" w:rsidRDefault="001B1892" w:rsidP="00744128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 xml:space="preserve">Number of </w:t>
            </w:r>
            <w:proofErr w:type="gramStart"/>
            <w:r w:rsidRPr="00677DEB">
              <w:rPr>
                <w:rFonts w:ascii="Times New Roman" w:hAnsi="Times New Roman" w:cs="Times New Roman"/>
                <w:szCs w:val="24"/>
              </w:rPr>
              <w:t>race</w:t>
            </w:r>
            <w:proofErr w:type="gramEnd"/>
            <w:r w:rsidRPr="00677DEB">
              <w:rPr>
                <w:rFonts w:ascii="Times New Roman" w:hAnsi="Times New Roman" w:cs="Times New Roman"/>
                <w:szCs w:val="24"/>
              </w:rPr>
              <w:t xml:space="preserve"> starts of horses registered under an individual trainer per racing year</w:t>
            </w:r>
          </w:p>
        </w:tc>
      </w:tr>
      <w:tr w:rsidR="000062E9" w:rsidRPr="00677DEB" w14:paraId="162146DB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430B477D" w14:textId="56DB4407" w:rsidR="000062E9" w:rsidRPr="00677DEB" w:rsidRDefault="00B964CD" w:rsidP="004F2ABE">
            <w:pPr>
              <w:ind w:left="30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N</w:t>
            </w:r>
            <w:r w:rsidR="000062E9" w:rsidRPr="00677DEB">
              <w:rPr>
                <w:rFonts w:ascii="Times New Roman" w:hAnsi="Times New Roman" w:cs="Times New Roman"/>
              </w:rPr>
              <w:t>umber of individual horses in active racing per year</w:t>
            </w:r>
          </w:p>
        </w:tc>
        <w:tc>
          <w:tcPr>
            <w:tcW w:w="7036" w:type="dxa"/>
          </w:tcPr>
          <w:p w14:paraId="22C26173" w14:textId="5A960593" w:rsidR="000062E9" w:rsidRPr="00677DEB" w:rsidRDefault="00B964CD" w:rsidP="00744128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of individual horses engaging in race starts of horses registered under an individual trainer per racing year</w:t>
            </w:r>
          </w:p>
        </w:tc>
      </w:tr>
      <w:tr w:rsidR="000062E9" w:rsidRPr="00677DEB" w14:paraId="7E249441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10F9B4E7" w14:textId="13369D9B" w:rsidR="000062E9" w:rsidRPr="00677DEB" w:rsidRDefault="000062E9" w:rsidP="004F2ABE">
            <w:pPr>
              <w:ind w:left="30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Trainer</w:t>
            </w:r>
            <w:r w:rsidRPr="00677DEB">
              <w:rPr>
                <w:rFonts w:ascii="Times New Roman" w:hAnsi="Times New Roman" w:cs="Times New Roman"/>
                <w:lang w:val="en-US"/>
              </w:rPr>
              <w:t xml:space="preserve"> wins</w:t>
            </w:r>
          </w:p>
        </w:tc>
        <w:tc>
          <w:tcPr>
            <w:tcW w:w="7036" w:type="dxa"/>
          </w:tcPr>
          <w:p w14:paraId="569DC893" w14:textId="49749189" w:rsidR="000062E9" w:rsidRPr="00677DEB" w:rsidRDefault="000062E9" w:rsidP="000062E9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</w:t>
            </w:r>
            <w:r w:rsidRPr="00677DEB">
              <w:rPr>
                <w:rFonts w:ascii="Times New Roman" w:hAnsi="Times New Roman" w:cs="Times New Roman"/>
              </w:rPr>
              <w:t xml:space="preserve"> trainer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finished first place</w:t>
            </w:r>
          </w:p>
        </w:tc>
      </w:tr>
      <w:tr w:rsidR="000062E9" w:rsidRPr="00677DEB" w14:paraId="01D29072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09938B71" w14:textId="6317AC53" w:rsidR="000062E9" w:rsidRPr="00677DEB" w:rsidRDefault="000062E9" w:rsidP="004F2ABE">
            <w:pPr>
              <w:ind w:left="30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Trainer</w:t>
            </w:r>
            <w:r w:rsidRPr="00677DEB">
              <w:rPr>
                <w:rFonts w:ascii="Times New Roman" w:hAnsi="Times New Roman" w:cs="Times New Roman"/>
                <w:lang w:val="en-US"/>
              </w:rPr>
              <w:t xml:space="preserve"> places</w:t>
            </w:r>
          </w:p>
        </w:tc>
        <w:tc>
          <w:tcPr>
            <w:tcW w:w="7036" w:type="dxa"/>
          </w:tcPr>
          <w:p w14:paraId="7C591DA0" w14:textId="60DB9870" w:rsidR="000062E9" w:rsidRPr="00677DEB" w:rsidRDefault="000062E9" w:rsidP="000062E9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 trainer finished in the top three</w:t>
            </w:r>
          </w:p>
        </w:tc>
      </w:tr>
      <w:tr w:rsidR="000062E9" w:rsidRPr="00677DEB" w14:paraId="6EBB4DB5" w14:textId="77777777" w:rsidTr="00393429">
        <w:trPr>
          <w:gridAfter w:val="1"/>
          <w:wAfter w:w="24" w:type="dxa"/>
        </w:trPr>
        <w:tc>
          <w:tcPr>
            <w:tcW w:w="2405" w:type="dxa"/>
          </w:tcPr>
          <w:p w14:paraId="2FDA3327" w14:textId="7120E501" w:rsidR="000062E9" w:rsidRPr="00677DEB" w:rsidRDefault="000062E9" w:rsidP="004F2ABE">
            <w:pPr>
              <w:ind w:left="30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DEB">
              <w:rPr>
                <w:rFonts w:ascii="Times New Roman" w:hAnsi="Times New Roman" w:cs="Times New Roman"/>
              </w:rPr>
              <w:t>Trainer</w:t>
            </w:r>
            <w:r w:rsidRPr="00677DEB">
              <w:rPr>
                <w:rFonts w:ascii="Times New Roman" w:hAnsi="Times New Roman" w:cs="Times New Roman"/>
                <w:lang w:val="en-US"/>
              </w:rPr>
              <w:t xml:space="preserve"> last placed</w:t>
            </w:r>
          </w:p>
        </w:tc>
        <w:tc>
          <w:tcPr>
            <w:tcW w:w="7036" w:type="dxa"/>
          </w:tcPr>
          <w:p w14:paraId="60E93C4D" w14:textId="08FF9C0A" w:rsidR="000062E9" w:rsidRPr="00677DEB" w:rsidRDefault="000062E9" w:rsidP="000062E9">
            <w:pPr>
              <w:rPr>
                <w:rFonts w:ascii="Times New Roman" w:hAnsi="Times New Roman" w:cs="Times New Roman"/>
                <w:szCs w:val="24"/>
              </w:rPr>
            </w:pPr>
            <w:r w:rsidRPr="00677DEB">
              <w:rPr>
                <w:rFonts w:ascii="Times New Roman" w:hAnsi="Times New Roman" w:cs="Times New Roman"/>
                <w:szCs w:val="24"/>
              </w:rPr>
              <w:t>Number and percentage of races the t</w:t>
            </w:r>
            <w:r w:rsidRPr="00677DEB">
              <w:rPr>
                <w:rFonts w:ascii="Times New Roman" w:hAnsi="Times New Roman" w:cs="Times New Roman"/>
              </w:rPr>
              <w:t>rainer</w:t>
            </w:r>
            <w:r w:rsidRPr="00677DEB">
              <w:rPr>
                <w:rFonts w:ascii="Times New Roman" w:hAnsi="Times New Roman" w:cs="Times New Roman"/>
                <w:szCs w:val="24"/>
              </w:rPr>
              <w:t xml:space="preserve"> finished in last place</w:t>
            </w:r>
          </w:p>
        </w:tc>
      </w:tr>
    </w:tbl>
    <w:p w14:paraId="3E351D93" w14:textId="77777777" w:rsidR="00421075" w:rsidRPr="00677DEB" w:rsidRDefault="00421075">
      <w:pPr>
        <w:rPr>
          <w:rFonts w:ascii="Times New Roman" w:hAnsi="Times New Roman" w:cs="Times New Roman"/>
          <w:lang w:val="en-US"/>
        </w:rPr>
      </w:pPr>
    </w:p>
    <w:sectPr w:rsidR="00421075" w:rsidRPr="00677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75"/>
    <w:rsid w:val="000062E9"/>
    <w:rsid w:val="00061275"/>
    <w:rsid w:val="00077931"/>
    <w:rsid w:val="00084073"/>
    <w:rsid w:val="00132D19"/>
    <w:rsid w:val="00186BDF"/>
    <w:rsid w:val="001B1892"/>
    <w:rsid w:val="0026065D"/>
    <w:rsid w:val="00284F2A"/>
    <w:rsid w:val="002D5AB5"/>
    <w:rsid w:val="002F580F"/>
    <w:rsid w:val="00335AC1"/>
    <w:rsid w:val="003811ED"/>
    <w:rsid w:val="00393429"/>
    <w:rsid w:val="003A118A"/>
    <w:rsid w:val="003B4462"/>
    <w:rsid w:val="003E62CF"/>
    <w:rsid w:val="00417CE7"/>
    <w:rsid w:val="00421075"/>
    <w:rsid w:val="00474ECA"/>
    <w:rsid w:val="004B4BCF"/>
    <w:rsid w:val="004B7455"/>
    <w:rsid w:val="004F2ABE"/>
    <w:rsid w:val="0051658C"/>
    <w:rsid w:val="00525F72"/>
    <w:rsid w:val="0053677B"/>
    <w:rsid w:val="00603968"/>
    <w:rsid w:val="006447AA"/>
    <w:rsid w:val="00673697"/>
    <w:rsid w:val="00677DEB"/>
    <w:rsid w:val="006B602E"/>
    <w:rsid w:val="007001D4"/>
    <w:rsid w:val="00744128"/>
    <w:rsid w:val="007A40FE"/>
    <w:rsid w:val="008003A9"/>
    <w:rsid w:val="00814BEB"/>
    <w:rsid w:val="009017E2"/>
    <w:rsid w:val="0091630D"/>
    <w:rsid w:val="0095370D"/>
    <w:rsid w:val="00956FE4"/>
    <w:rsid w:val="00960F07"/>
    <w:rsid w:val="00A268F2"/>
    <w:rsid w:val="00A63E57"/>
    <w:rsid w:val="00A6532E"/>
    <w:rsid w:val="00AA68D4"/>
    <w:rsid w:val="00AB5CF0"/>
    <w:rsid w:val="00AE3730"/>
    <w:rsid w:val="00B3721A"/>
    <w:rsid w:val="00B40821"/>
    <w:rsid w:val="00B45EBE"/>
    <w:rsid w:val="00B964CD"/>
    <w:rsid w:val="00BA394B"/>
    <w:rsid w:val="00BE6CF6"/>
    <w:rsid w:val="00BF085E"/>
    <w:rsid w:val="00BF7456"/>
    <w:rsid w:val="00C20A67"/>
    <w:rsid w:val="00C56315"/>
    <w:rsid w:val="00D2293F"/>
    <w:rsid w:val="00D32E81"/>
    <w:rsid w:val="00D614A2"/>
    <w:rsid w:val="00EA0D5F"/>
    <w:rsid w:val="00FD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44B4"/>
  <w15:chartTrackingRefBased/>
  <w15:docId w15:val="{9C703095-5F49-4218-B073-E9583C7E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413</Template>
  <TotalTime>6821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Morrice-West</dc:creator>
  <cp:keywords/>
  <dc:description/>
  <cp:lastModifiedBy>Ashleigh Morrice-West</cp:lastModifiedBy>
  <cp:revision>59</cp:revision>
  <dcterms:created xsi:type="dcterms:W3CDTF">2024-04-23T04:34:00Z</dcterms:created>
  <dcterms:modified xsi:type="dcterms:W3CDTF">2024-08-08T04:44:00Z</dcterms:modified>
</cp:coreProperties>
</file>